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E4B" w:rsidRPr="008736D5" w:rsidRDefault="002D1E4B" w:rsidP="002D1E4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ind w:right="-58"/>
        <w:jc w:val="both"/>
        <w:rPr>
          <w:rFonts w:asciiTheme="majorBidi" w:hAnsiTheme="majorBidi" w:cstheme="majorBidi"/>
          <w:b/>
          <w:bCs/>
          <w:caps/>
          <w:snapToGrid w:val="0"/>
          <w:sz w:val="28"/>
          <w:szCs w:val="28"/>
        </w:rPr>
      </w:pPr>
      <w:r w:rsidRPr="008736D5">
        <w:rPr>
          <w:rFonts w:asciiTheme="majorBidi" w:hAnsiTheme="majorBidi" w:cstheme="majorBidi"/>
          <w:b/>
          <w:bCs/>
          <w:caps/>
          <w:snapToGrid w:val="0"/>
          <w:sz w:val="28"/>
          <w:szCs w:val="28"/>
        </w:rPr>
        <w:t>Supporting information</w:t>
      </w:r>
    </w:p>
    <w:p w:rsidR="002D1E4B" w:rsidRPr="004A1DF0" w:rsidRDefault="002D1E4B" w:rsidP="003E5C9F">
      <w:pPr>
        <w:suppressAutoHyphens/>
        <w:spacing w:line="480" w:lineRule="auto"/>
        <w:jc w:val="both"/>
        <w:rPr>
          <w:rFonts w:asciiTheme="majorBidi" w:hAnsiTheme="majorBidi" w:cstheme="majorBidi"/>
        </w:rPr>
      </w:pPr>
      <w:r w:rsidRPr="004A1DF0">
        <w:rPr>
          <w:rFonts w:asciiTheme="majorBidi" w:hAnsiTheme="majorBidi" w:cstheme="majorBidi"/>
          <w:b/>
        </w:rPr>
        <w:t xml:space="preserve">Table </w:t>
      </w:r>
      <w:r w:rsidR="003E5C9F">
        <w:rPr>
          <w:rFonts w:asciiTheme="majorBidi" w:hAnsiTheme="majorBidi" w:cstheme="majorBidi"/>
          <w:b/>
        </w:rPr>
        <w:t>A</w:t>
      </w:r>
      <w:r w:rsidRPr="004A1DF0">
        <w:rPr>
          <w:rFonts w:asciiTheme="majorBidi" w:hAnsiTheme="majorBidi" w:cstheme="majorBidi"/>
        </w:rPr>
        <w:t xml:space="preserve"> </w:t>
      </w:r>
    </w:p>
    <w:tbl>
      <w:tblPr>
        <w:tblW w:w="9375" w:type="dxa"/>
        <w:tblInd w:w="9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8190"/>
      </w:tblGrid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</w:rPr>
              <w:t>Symbol</w:t>
            </w:r>
          </w:p>
        </w:tc>
        <w:tc>
          <w:tcPr>
            <w:tcW w:w="8190" w:type="dxa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F74DA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Lipid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gpat5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-acylglycerol-3-phosphate O-acyltransferase 5 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dm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yl-Coenzyme A dehydrogenase, medium cha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erol regulatory element binding factor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a2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cetyl-Coenzyme A acyltransferase 2 (mitochondrial 3-oxoac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ol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m2a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M2 ganglioside activator prote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tty acid binding protein 3, muscle and heart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Fatty acid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dm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yl-Coenzyme A dehydrogenase, medium cha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a2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cetyl-Coenzyme A acyltransferase 2 (mitochondrial 3-oxoac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ol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Membrane lipid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gpat5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-acylglycerol-3-phosphate O-acyltransferase 5 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m2a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M2 ganglioside activator prote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Fabp3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tty acid binding protein 3, muscle and heart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Intracellular signaling 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ap2k3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itogen activated protein kinase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n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3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thm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rh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yrotropin releasing hormone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ish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okine inducible SH2-containing prote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nas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NAS (guanine nucleotide binding protein, alpha stimulating) complex locus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ell morphogenesis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lastRenderedPageBreak/>
              <w:t>Cyfip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oplasmic FMR1 interacting protein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ap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P, adenylate cyclase-associated protein 1 (yeast)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thm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ish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okine inducible SH2-containing protein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Cell </w:t>
            </w:r>
            <w:proofErr w:type="spellStart"/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motiluty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ap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P, adenylate cyclase-associated protein 1 (yeast)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thm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odxl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docalyx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like</w:t>
            </w:r>
          </w:p>
        </w:tc>
      </w:tr>
      <w:tr w:rsidR="002D1E4B" w:rsidRPr="000F74DA" w:rsidTr="008B1BFF">
        <w:trPr>
          <w:trHeight w:val="300"/>
        </w:trPr>
        <w:tc>
          <w:tcPr>
            <w:tcW w:w="9375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Mitochondrio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rpel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rp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like 1, mitochondrial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dm</w:t>
            </w:r>
            <w:proofErr w:type="spellEnd"/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yl-Coenzyme A dehydrogenase, medium chain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x4i1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ochrome c oxidase subunit IV isoform 1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caa2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cetyl-Coenzyme A acyltransferase 2 (mitochondrial 3-oxoac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iol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inolevul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cid synthase 2, erythroid</w:t>
            </w:r>
          </w:p>
        </w:tc>
      </w:tr>
      <w:tr w:rsidR="002D1E4B" w:rsidRPr="000F74DA" w:rsidTr="008B1BFF">
        <w:trPr>
          <w:trHeight w:val="300"/>
        </w:trPr>
        <w:tc>
          <w:tcPr>
            <w:tcW w:w="1185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m2a</w:t>
            </w:r>
          </w:p>
        </w:tc>
        <w:tc>
          <w:tcPr>
            <w:tcW w:w="819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M2 ganglioside activator protein</w:t>
            </w:r>
          </w:p>
        </w:tc>
      </w:tr>
    </w:tbl>
    <w:p w:rsidR="002D1E4B" w:rsidRPr="000F74DA" w:rsidRDefault="002D1E4B" w:rsidP="002D1E4B">
      <w:pPr>
        <w:spacing w:line="480" w:lineRule="auto"/>
        <w:ind w:right="-58"/>
        <w:jc w:val="both"/>
        <w:rPr>
          <w:rFonts w:asciiTheme="majorBidi" w:hAnsiTheme="majorBidi" w:cstheme="majorBidi"/>
          <w:b/>
          <w:bCs/>
        </w:rPr>
      </w:pPr>
      <w:bookmarkStart w:id="0" w:name="_GoBack"/>
    </w:p>
    <w:bookmarkEnd w:id="0"/>
    <w:p w:rsidR="002D1E4B" w:rsidRPr="004A1DF0" w:rsidRDefault="002D1E4B" w:rsidP="003E5C9F">
      <w:pPr>
        <w:spacing w:line="480" w:lineRule="auto"/>
        <w:ind w:right="-58"/>
        <w:jc w:val="both"/>
        <w:rPr>
          <w:rFonts w:asciiTheme="majorBidi" w:hAnsiTheme="majorBidi" w:cstheme="majorBidi"/>
        </w:rPr>
      </w:pPr>
      <w:r w:rsidRPr="004A1DF0">
        <w:rPr>
          <w:rFonts w:asciiTheme="majorBidi" w:hAnsiTheme="majorBidi" w:cstheme="majorBidi"/>
          <w:b/>
        </w:rPr>
        <w:t xml:space="preserve">Table </w:t>
      </w:r>
      <w:r w:rsidR="003E5C9F">
        <w:rPr>
          <w:rFonts w:asciiTheme="majorBidi" w:hAnsiTheme="majorBidi" w:cstheme="majorBidi"/>
          <w:b/>
        </w:rPr>
        <w:t>B</w:t>
      </w:r>
      <w:r w:rsidRPr="004A1DF0">
        <w:rPr>
          <w:rFonts w:asciiTheme="majorBidi" w:hAnsiTheme="majorBidi" w:cstheme="majorBidi"/>
        </w:rPr>
        <w:t xml:space="preserve"> </w:t>
      </w:r>
    </w:p>
    <w:tbl>
      <w:tblPr>
        <w:tblW w:w="8391" w:type="dxa"/>
        <w:tblInd w:w="9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7380"/>
      </w:tblGrid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</w:rPr>
              <w:t>Symbol</w:t>
            </w:r>
          </w:p>
        </w:tc>
        <w:tc>
          <w:tcPr>
            <w:tcW w:w="7380" w:type="dxa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F74DA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ytoplas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z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ozym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reduct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collagen, type IV, alpha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am2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-cell lymphoma invasion and metastasis 2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ur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yrimid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ndonucle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lastRenderedPageBreak/>
              <w:t>Psma4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teasome (prosome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cropa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 subunit, alpha type 4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a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CLS1 associated X-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mgcl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-hydroxy-3-methylglutar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Mitochondrion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z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ozym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reduct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a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CLS1 associated X-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mgcl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-hydroxy-3-methylglutar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ellular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RY-box containing gene 1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z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ozym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S-transferase, pi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ichromosom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aintenance deficient 7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sh2l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h2 (absent, small, or homeotic)-like (Drosophila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reduct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sma4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teasome (prosome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cropa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 subunit, alpha type 4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ur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yrimid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ndonucle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Zfp54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inc finger protein 54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rkx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kinase, X-linked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nat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nag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trois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np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urine-nucleoside phosphorylas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osphoribosyl pyrophosphate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lastRenderedPageBreak/>
              <w:t>Scye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inducible cytokine subfamily E, member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ds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enylosuccinat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 muscl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Glutathione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S-transferase, pi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reduct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Nucleic acid metabolis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RY-box containing gene 1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ichromosom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aintenance deficient 7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sh2l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h2 (absent, small, or homeotic)-like (Drosophila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ur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yrimid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ndonucle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Zfp54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inc finger protein 54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nat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nag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trois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np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urine-nucleoside phosphorylas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cye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inducible cytokine subfamily E, member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ds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enylosuccinat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 muscl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osphoribosyl pyrophosphate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ell division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 division cycle 42 homolog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ell cycl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ichromosom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aintenance deficient 7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nat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nag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 trois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dk2ap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K2 (cyclin-dependent kinase 2)-associated protein 1</w:t>
            </w:r>
          </w:p>
        </w:tc>
      </w:tr>
      <w:tr w:rsidR="002D1E4B" w:rsidRPr="000F74DA" w:rsidTr="008B1BFF">
        <w:trPr>
          <w:trHeight w:val="300"/>
        </w:trPr>
        <w:tc>
          <w:tcPr>
            <w:tcW w:w="8391" w:type="dxa"/>
            <w:gridSpan w:val="2"/>
            <w:shd w:val="clear" w:color="auto" w:fill="auto"/>
            <w:noWrap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atalytic activity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lastRenderedPageBreak/>
              <w:t>Lyz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ozym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S-transferase, pi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ichromosom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aintenance deficient 7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sr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tathione reduct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sma4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teasome (prosome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cropain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 subunit, alpha type 4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ur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yrimidinic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ndonuclease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 division cycle 42 homolog (S. cerevisiae)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phosphatase 1, catalytic subunit, gamma isoform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rkx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ein kinase, X-linked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mgcl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-hydroxy-3-methylglutaryl-Coenzyme A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np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urine-nucleoside phosphorylase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cye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inducible cytokine subfamily E, member 1</w:t>
            </w:r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dss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enylosuccinat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 muscle</w:t>
            </w:r>
            <w:proofErr w:type="spellEnd"/>
          </w:p>
        </w:tc>
      </w:tr>
      <w:tr w:rsidR="002D1E4B" w:rsidRPr="000F74DA" w:rsidTr="008B1BFF">
        <w:trPr>
          <w:trHeight w:val="300"/>
        </w:trPr>
        <w:tc>
          <w:tcPr>
            <w:tcW w:w="1011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7380" w:type="dxa"/>
            <w:shd w:val="clear" w:color="auto" w:fill="auto"/>
            <w:vAlign w:val="bottom"/>
            <w:hideMark/>
          </w:tcPr>
          <w:p w:rsidR="002D1E4B" w:rsidRPr="000F74DA" w:rsidRDefault="002D1E4B" w:rsidP="008B1BF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osphoribosyl pyrophosphate </w:t>
            </w:r>
            <w:proofErr w:type="spellStart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nthetase</w:t>
            </w:r>
            <w:proofErr w:type="spellEnd"/>
            <w:r w:rsidRPr="000F74D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1</w:t>
            </w:r>
          </w:p>
        </w:tc>
      </w:tr>
    </w:tbl>
    <w:p w:rsidR="002D1E4B" w:rsidRPr="000F74DA" w:rsidRDefault="002D1E4B" w:rsidP="002D1E4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480" w:lineRule="auto"/>
        <w:ind w:right="-58"/>
        <w:jc w:val="both"/>
        <w:rPr>
          <w:rFonts w:asciiTheme="majorBidi" w:hAnsiTheme="majorBidi" w:cstheme="majorBidi"/>
        </w:rPr>
      </w:pPr>
    </w:p>
    <w:p w:rsidR="00811852" w:rsidRDefault="00811852"/>
    <w:sectPr w:rsidR="00811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E4B"/>
    <w:rsid w:val="002D1E4B"/>
    <w:rsid w:val="003E5C9F"/>
    <w:rsid w:val="004A1DF0"/>
    <w:rsid w:val="0080402D"/>
    <w:rsid w:val="0081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2</Words>
  <Characters>376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valS4</cp:lastModifiedBy>
  <cp:revision>3</cp:revision>
  <dcterms:created xsi:type="dcterms:W3CDTF">2016-06-21T08:14:00Z</dcterms:created>
  <dcterms:modified xsi:type="dcterms:W3CDTF">2016-06-21T08:15:00Z</dcterms:modified>
</cp:coreProperties>
</file>